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C27CC" w14:textId="66EE10C1" w:rsidR="005F6D99" w:rsidRPr="00C13006" w:rsidRDefault="00F75A71" w:rsidP="005F6D99">
      <w:pPr>
        <w:rPr>
          <w:rFonts w:ascii="Times New Roman" w:hAnsi="Times New Roman" w:cs="Times New Roman"/>
          <w:b/>
          <w:sz w:val="24"/>
          <w:szCs w:val="24"/>
        </w:rPr>
      </w:pPr>
      <w:r w:rsidRPr="00C13006">
        <w:rPr>
          <w:rFonts w:ascii="Times New Roman" w:hAnsi="Times New Roman" w:cs="Times New Roman"/>
          <w:b/>
          <w:sz w:val="24"/>
          <w:szCs w:val="24"/>
        </w:rPr>
        <w:t>Table S6</w:t>
      </w:r>
      <w:r w:rsidR="005F6D99" w:rsidRPr="00C13006">
        <w:rPr>
          <w:rFonts w:ascii="Times New Roman" w:hAnsi="Times New Roman" w:cs="Times New Roman"/>
          <w:b/>
          <w:sz w:val="24"/>
          <w:szCs w:val="24"/>
        </w:rPr>
        <w:t>: Relative abundance (%) of predominant (&gt;</w:t>
      </w:r>
      <w:r w:rsidR="00D82EB0" w:rsidRPr="00C13006">
        <w:rPr>
          <w:rFonts w:ascii="Times New Roman" w:hAnsi="Times New Roman" w:cs="Times New Roman"/>
          <w:b/>
          <w:sz w:val="24"/>
          <w:szCs w:val="24"/>
        </w:rPr>
        <w:t>0.</w:t>
      </w:r>
      <w:r w:rsidR="005F6D99" w:rsidRPr="00C13006">
        <w:rPr>
          <w:rFonts w:ascii="Times New Roman" w:hAnsi="Times New Roman" w:cs="Times New Roman"/>
          <w:b/>
          <w:sz w:val="24"/>
          <w:szCs w:val="24"/>
        </w:rPr>
        <w:t xml:space="preserve">1 % in at least 1 sample) ruminal </w:t>
      </w:r>
      <w:r w:rsidR="005F6D99" w:rsidRPr="00C13006">
        <w:rPr>
          <w:rFonts w:ascii="Times New Roman" w:hAnsi="Times New Roman" w:cs="Times New Roman"/>
          <w:b/>
          <w:i/>
          <w:sz w:val="24"/>
          <w:szCs w:val="24"/>
        </w:rPr>
        <w:t xml:space="preserve">Bacteria </w:t>
      </w:r>
    </w:p>
    <w:p w14:paraId="7F7FBDD5" w14:textId="77777777" w:rsidR="005F6D99" w:rsidRPr="00C13006" w:rsidRDefault="005F6D99" w:rsidP="005F6D99">
      <w:pPr>
        <w:rPr>
          <w:rFonts w:ascii="Times New Roman" w:hAnsi="Times New Roman" w:cs="Times New Roman"/>
          <w:b/>
          <w:sz w:val="24"/>
          <w:szCs w:val="24"/>
        </w:rPr>
      </w:pPr>
      <w:r w:rsidRPr="00C13006">
        <w:rPr>
          <w:rFonts w:ascii="Times New Roman" w:hAnsi="Times New Roman" w:cs="Times New Roman"/>
          <w:b/>
          <w:sz w:val="24"/>
          <w:szCs w:val="24"/>
        </w:rPr>
        <w:t>a) Phyla</w:t>
      </w:r>
    </w:p>
    <w:tbl>
      <w:tblPr>
        <w:tblW w:w="83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960"/>
        <w:gridCol w:w="960"/>
        <w:gridCol w:w="960"/>
        <w:gridCol w:w="960"/>
        <w:gridCol w:w="1963"/>
      </w:tblGrid>
      <w:tr w:rsidR="00D542A6" w:rsidRPr="00C13006" w14:paraId="2D1787FD" w14:textId="77777777" w:rsidTr="00D542A6">
        <w:trPr>
          <w:trHeight w:val="29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DBBE" w14:textId="77777777" w:rsidR="00D542A6" w:rsidRPr="00C13006" w:rsidRDefault="00D542A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Phyl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DEB7" w14:textId="77777777" w:rsidR="00D542A6" w:rsidRPr="00C13006" w:rsidRDefault="00D542A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0006" w14:textId="77777777" w:rsidR="00D542A6" w:rsidRPr="00C13006" w:rsidRDefault="00D542A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D599" w14:textId="77777777" w:rsidR="00D542A6" w:rsidRPr="00C13006" w:rsidRDefault="00D542A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2C52" w14:textId="1C0A55FF" w:rsidR="00D542A6" w:rsidRPr="00C13006" w:rsidRDefault="00EC6EC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6EC6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D542A6" w:rsidRPr="00C13006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22E" w14:textId="4626CB18" w:rsidR="00D542A6" w:rsidRPr="00C13006" w:rsidRDefault="005B0432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 Score</w:t>
            </w:r>
          </w:p>
        </w:tc>
      </w:tr>
      <w:tr w:rsidR="00D542A6" w:rsidRPr="00C13006" w14:paraId="3D11E54B" w14:textId="77777777" w:rsidTr="005B0432">
        <w:trPr>
          <w:trHeight w:val="29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053" w14:textId="77777777" w:rsidR="00D542A6" w:rsidRPr="00C13006" w:rsidRDefault="00D542A6" w:rsidP="00D542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oidet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61EF" w14:textId="77777777" w:rsidR="00D542A6" w:rsidRPr="00C13006" w:rsidRDefault="00D542A6" w:rsidP="00D5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68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B204" w14:textId="77777777" w:rsidR="00D542A6" w:rsidRPr="00C13006" w:rsidRDefault="00D542A6" w:rsidP="00D5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71.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1307" w14:textId="77777777" w:rsidR="00D542A6" w:rsidRPr="00C13006" w:rsidRDefault="00D542A6" w:rsidP="00D5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D805" w14:textId="77777777" w:rsidR="00D542A6" w:rsidRPr="00C13006" w:rsidRDefault="00D542A6" w:rsidP="00D5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227E8" w14:textId="70C76990" w:rsidR="00D542A6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3E25B96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2964B6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Firmicu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6BFF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2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F977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7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5CB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7DAD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51</w:t>
            </w:r>
          </w:p>
        </w:tc>
        <w:tc>
          <w:tcPr>
            <w:tcW w:w="1963" w:type="dxa"/>
            <w:shd w:val="clear" w:color="auto" w:fill="auto"/>
            <w:noWrap/>
          </w:tcPr>
          <w:p w14:paraId="5C92B97A" w14:textId="294AFDA9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683D53B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DE029F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5A89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2735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098F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82D7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63" w:type="dxa"/>
            <w:shd w:val="clear" w:color="auto" w:fill="auto"/>
            <w:noWrap/>
          </w:tcPr>
          <w:p w14:paraId="45D4245D" w14:textId="29D3C0F1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4AF3A5C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A98234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rote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E5BE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838C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638E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2BCC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63" w:type="dxa"/>
            <w:shd w:val="clear" w:color="auto" w:fill="auto"/>
            <w:noWrap/>
          </w:tcPr>
          <w:p w14:paraId="17A01E18" w14:textId="2B15DA13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021B429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15ECBBE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Fibrobacter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AF64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74C8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0902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62E7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63" w:type="dxa"/>
            <w:shd w:val="clear" w:color="auto" w:fill="auto"/>
            <w:noWrap/>
          </w:tcPr>
          <w:p w14:paraId="6360B58C" w14:textId="5B9A95C9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7E11E7E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809411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ctino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2F20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C25A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D3E1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43B6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63" w:type="dxa"/>
            <w:shd w:val="clear" w:color="auto" w:fill="auto"/>
            <w:noWrap/>
          </w:tcPr>
          <w:p w14:paraId="42476456" w14:textId="1649BB52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3AECC24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25BAD27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pirocha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E81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60D4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94AE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AF9D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63" w:type="dxa"/>
            <w:shd w:val="clear" w:color="auto" w:fill="auto"/>
            <w:noWrap/>
          </w:tcPr>
          <w:p w14:paraId="3A1FDEB0" w14:textId="203255C5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ECBF7E1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13DA88D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Verrucomicro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0CBC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5FD5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5A67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0CAB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63" w:type="dxa"/>
            <w:shd w:val="clear" w:color="auto" w:fill="auto"/>
            <w:noWrap/>
          </w:tcPr>
          <w:p w14:paraId="6CDEEA36" w14:textId="1A9C5899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B129BC7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1F139B2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yano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F3C0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EB4A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4676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F5E8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63" w:type="dxa"/>
            <w:shd w:val="clear" w:color="auto" w:fill="auto"/>
            <w:noWrap/>
          </w:tcPr>
          <w:p w14:paraId="29EAAD99" w14:textId="3F45B095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CC5696F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03EEE8EE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acchari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A987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7512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0922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3548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63" w:type="dxa"/>
            <w:shd w:val="clear" w:color="auto" w:fill="auto"/>
            <w:noWrap/>
          </w:tcPr>
          <w:p w14:paraId="789EBCFF" w14:textId="1D85A4D7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6A88804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C6ACF9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entisphaer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BC9D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A6CE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1D90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FB0F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63" w:type="dxa"/>
            <w:shd w:val="clear" w:color="auto" w:fill="auto"/>
            <w:noWrap/>
          </w:tcPr>
          <w:p w14:paraId="2D44E240" w14:textId="5CFB9EE6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DACFD72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4A76E85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Melainabact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BC76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E12B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19F5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AE62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63" w:type="dxa"/>
            <w:shd w:val="clear" w:color="auto" w:fill="auto"/>
            <w:noWrap/>
          </w:tcPr>
          <w:p w14:paraId="63EB8728" w14:textId="2995A335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3183670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083D82D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Tenericu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927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9EB0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9ECA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92B6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1</w:t>
            </w:r>
          </w:p>
        </w:tc>
        <w:tc>
          <w:tcPr>
            <w:tcW w:w="1963" w:type="dxa"/>
            <w:shd w:val="clear" w:color="auto" w:fill="auto"/>
            <w:noWrap/>
          </w:tcPr>
          <w:p w14:paraId="6F02A245" w14:textId="43F32BA2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CDA1EC3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2ED4CD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lanctomyce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8B78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4B7F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1577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6466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63" w:type="dxa"/>
            <w:shd w:val="clear" w:color="auto" w:fill="auto"/>
            <w:noWrap/>
          </w:tcPr>
          <w:p w14:paraId="32A8B2A4" w14:textId="701B3A74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98E50A6" w14:textId="77777777" w:rsidTr="008B2FDE">
        <w:trPr>
          <w:trHeight w:val="29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26DAE8D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Elusimicro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4782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2FC9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FEC3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5D3E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89</w:t>
            </w:r>
          </w:p>
        </w:tc>
        <w:tc>
          <w:tcPr>
            <w:tcW w:w="1963" w:type="dxa"/>
            <w:shd w:val="clear" w:color="auto" w:fill="auto"/>
            <w:noWrap/>
          </w:tcPr>
          <w:p w14:paraId="2CAED0D5" w14:textId="5A5882F1" w:rsidR="005B0432" w:rsidRPr="005B0432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01C7BAE5" w14:textId="77777777" w:rsidR="005F6D99" w:rsidRPr="00C13006" w:rsidRDefault="005F6D99" w:rsidP="005F6D99">
      <w:pPr>
        <w:rPr>
          <w:rFonts w:ascii="Times New Roman" w:hAnsi="Times New Roman" w:cs="Times New Roman"/>
        </w:rPr>
      </w:pPr>
    </w:p>
    <w:p w14:paraId="66598DF9" w14:textId="77777777" w:rsidR="005F6D99" w:rsidRPr="00C13006" w:rsidRDefault="005F6D99" w:rsidP="005F6D99">
      <w:pPr>
        <w:rPr>
          <w:rFonts w:ascii="Times New Roman" w:hAnsi="Times New Roman" w:cs="Times New Roman"/>
          <w:b/>
          <w:sz w:val="24"/>
          <w:szCs w:val="24"/>
        </w:rPr>
      </w:pPr>
      <w:r w:rsidRPr="00C13006">
        <w:rPr>
          <w:rFonts w:ascii="Times New Roman" w:hAnsi="Times New Roman" w:cs="Times New Roman"/>
          <w:b/>
        </w:rPr>
        <w:t xml:space="preserve">b) </w:t>
      </w:r>
      <w:r w:rsidRPr="00C13006">
        <w:rPr>
          <w:rFonts w:ascii="Times New Roman" w:hAnsi="Times New Roman" w:cs="Times New Roman"/>
          <w:b/>
          <w:sz w:val="24"/>
          <w:szCs w:val="24"/>
        </w:rPr>
        <w:t>Genera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4"/>
        <w:gridCol w:w="960"/>
        <w:gridCol w:w="960"/>
        <w:gridCol w:w="960"/>
        <w:gridCol w:w="960"/>
        <w:gridCol w:w="1946"/>
      </w:tblGrid>
      <w:tr w:rsidR="00B6257F" w:rsidRPr="00C13006" w14:paraId="7D31CB86" w14:textId="77777777" w:rsidTr="00C13006">
        <w:trPr>
          <w:trHeight w:val="290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CA2D" w14:textId="77777777" w:rsidR="00B6257F" w:rsidRPr="00C13006" w:rsidRDefault="00B6257F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1F35" w14:textId="77777777" w:rsidR="00B6257F" w:rsidRPr="00C13006" w:rsidRDefault="00B6257F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D539" w14:textId="77777777" w:rsidR="00B6257F" w:rsidRPr="00C13006" w:rsidRDefault="00B6257F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C28C" w14:textId="77777777" w:rsidR="00B6257F" w:rsidRPr="00C13006" w:rsidRDefault="00B6257F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3006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79B6" w14:textId="4492CDFC" w:rsidR="00B6257F" w:rsidRPr="00C13006" w:rsidRDefault="00EC6EC6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6EC6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B6257F" w:rsidRPr="00C13006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F08C" w14:textId="1C5C7CD1" w:rsidR="00B6257F" w:rsidRPr="00C13006" w:rsidRDefault="005B0432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 Score</w:t>
            </w:r>
          </w:p>
        </w:tc>
      </w:tr>
      <w:tr w:rsidR="005B0432" w:rsidRPr="00C13006" w14:paraId="34887C69" w14:textId="77777777" w:rsidTr="00C13006">
        <w:trPr>
          <w:trHeight w:val="290"/>
        </w:trPr>
        <w:tc>
          <w:tcPr>
            <w:tcW w:w="3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B6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E0D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50.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98C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53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1F9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F13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CE5C" w14:textId="15F413FC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A41030A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3198B9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revotell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C98E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21A8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F78C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8CFF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830267A" w14:textId="15CDDCD2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51B4635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B1E85F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69EA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1A73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9B3F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8E3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647A1EA" w14:textId="47634357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5C18D0F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2611B93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B925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A1FC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2C02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3943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EA97385" w14:textId="1D087FD0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44759D7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D4D46D3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achnospiraceae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2E65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B81B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BB80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F8BA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98D7ED3" w14:textId="52D42548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BA6E39B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04E6A3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oid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E9DE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C3E1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625A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EA3A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A69E5EF" w14:textId="3A333169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FE74232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C768CB9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lostridi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15FC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38B6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8379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9DD7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F822C38" w14:textId="3D0606C2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94FFDF0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5E380E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uminococc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312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B7C1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4267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39DB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F660EBC" w14:textId="05DE059F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FB0BE10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CCDD082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Fibr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4C97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2BE7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0BC7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AB26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2AA70A8" w14:textId="255C1755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22BFEE3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A784E4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uminococcaceae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F7A7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A198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0F72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5663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DFDCF2" w14:textId="36F62013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C9A9A09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CDE358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ikenell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8B85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4A6D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159A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9237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31CD37" w14:textId="7F33EB32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0D6F22D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2142A0E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eleno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E2C4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6A8A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0828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C64E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4A81FC1" w14:textId="03ABC61C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10046B0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11571A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orphyromonad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4F9B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BCAB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D09B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AFB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63BD8FE" w14:textId="5E1A0712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055F301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2A4B38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cciniclastic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89AA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223F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A2A5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66E1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1FA748D" w14:textId="1528C79D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2DBE4D4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C58468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utyrivibr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688B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81FA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46D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4C9E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D2295DC" w14:textId="0BE2A117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901A0B5" w14:textId="77777777" w:rsidTr="00E90431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8E64C9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42F5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80BB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57A4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04AF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EC7908F" w14:textId="19026650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4BF2C9C" w14:textId="77777777" w:rsidTr="00C13006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E7F02A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Eubacte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6157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24AA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79D8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2ED0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2EC0D19" w14:textId="233AD9D6" w:rsidR="005B0432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6257F" w:rsidRPr="00C13006" w14:paraId="480D9256" w14:textId="77777777" w:rsidTr="00C13006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51F1CD1" w14:textId="77777777" w:rsidR="00B6257F" w:rsidRPr="00C13006" w:rsidRDefault="00B6257F" w:rsidP="00B625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listi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134A0" w14:textId="77777777" w:rsidR="00B6257F" w:rsidRPr="00C13006" w:rsidRDefault="00B6257F" w:rsidP="00B62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CA888" w14:textId="77777777" w:rsidR="00B6257F" w:rsidRPr="00C13006" w:rsidRDefault="00B6257F" w:rsidP="00B62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A2B0B" w14:textId="77777777" w:rsidR="00B6257F" w:rsidRPr="00C13006" w:rsidRDefault="00B6257F" w:rsidP="00B62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22354" w14:textId="77777777" w:rsidR="00B6257F" w:rsidRPr="00C13006" w:rsidRDefault="00B6257F" w:rsidP="00B62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93241A7" w14:textId="226AB8D6" w:rsidR="00B6257F" w:rsidRPr="00C13006" w:rsidRDefault="005B0432" w:rsidP="005B04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2CC5FB2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BB3D1F2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Firmicut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A0F8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3578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0F46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D465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03094E2" w14:textId="51CB06F4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FE60CB0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57FEEF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arabacteroi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FD95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0E9F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BA38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C8DB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CF57714" w14:textId="6A9B5636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174493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7818E49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Ori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C51E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EB40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E4C3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E864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6A19F98" w14:textId="1D97C34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83A7AED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52A536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lostrid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F1A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3BF4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ED9D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80A7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246265C" w14:textId="2EA9129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F1547F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68AB85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achnoclostr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E4D6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B341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9420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5BAF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6D25BB7" w14:textId="120F7E0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4678896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E77537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lloprevo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A73B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6321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D34F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5A4A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16A41B5" w14:textId="02C30818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D77FF1F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2EF8F1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Trepon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0A8A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356A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016C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7203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91BE048" w14:textId="7A03C2D6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4934478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F8347B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ero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3104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40A5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DC5A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4A94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0EDF9C2" w14:textId="7C8B7159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91A1556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0B683E3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Verrucomicrob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E8E0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B985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FBD0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3D90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44A1526" w14:textId="691FBC5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B58C922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8B18FD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umin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7C78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D73B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CCA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DE7F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5182BE4" w14:textId="094C7ECD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0E9DD4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828E83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arc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0FE5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A153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CAF0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292E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53A8414" w14:textId="35C85F1D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437FD2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6DB3AA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seudoscardov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4BE5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66AD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CA6A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1F62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E3D6427" w14:textId="0533ACF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62994A5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2F81BA9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ccini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9EF5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FF1B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8BE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C25E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5A6AC37" w14:textId="63D811C6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4A389C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4384F8B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oidet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0338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6A0E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8BC3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8E66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BFB5974" w14:textId="62FA10D0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FB7AE6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0E9CB4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Erysipelotrich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7FB7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6150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1E53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26A5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43711EE" w14:textId="48FE4B12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32173E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4A98DB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lau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D799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EA23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13A4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453C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BF00CA2" w14:textId="3FCDA2B4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7D20EDD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569131B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ccinivibrion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EBBA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14B5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3E41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2ACB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1279D81" w14:textId="2A9CAEB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CBCF3A8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0912C8D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ccini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6CA4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9FFD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8094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901D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429A572" w14:textId="5A61B42B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58B689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7DC6DC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Muribacul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CBE9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8896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B6F5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AFE1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442E658" w14:textId="3213DC98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828F4D6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038C359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Oscill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AFA4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08AE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D853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CDC9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F472A28" w14:textId="5D15EAB6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5453DB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64560F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Tolu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6293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901D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9936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832D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502BE23" w14:textId="47ABC1CC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B828112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C5DC97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osebu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672E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218B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B5C2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A3F8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1E4A45F" w14:textId="7CD7B3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67CBC29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89E37A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cteroid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8D5C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E3FA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C0BD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FC0E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51735EE" w14:textId="59BF281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916B71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A4B3C6D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seudobutyri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9D8A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A055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CBA8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D46B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36E49ED" w14:textId="49EF1EF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A06B313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77B4E8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araprevo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FF14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7E3A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5FDC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568E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BB71754" w14:textId="50C07F2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D5672F7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E10DDA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ccinati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361E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F8A8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1111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968D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048A108" w14:textId="69396514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A6E1273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8855D6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Faecali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BF81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8E6B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6DC7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44B4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4C87CF2" w14:textId="27168C8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EE3D03F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BC6AB02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chwartz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B2E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0654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B689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7F0B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DAC5D1" w14:textId="274C760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5B7ED1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4B8DB3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achnospi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0025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6803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1E29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EE3E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DE999A3" w14:textId="48DF9D2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63F1125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C0E598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alud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E4EC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169D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5F10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CCC3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3A46EE4" w14:textId="142CFA54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B54275D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C819CF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ifid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0B35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CB5C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6240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0013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ECCA149" w14:textId="44DE7F2C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0B9FDC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676FD5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Olsen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0E0C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B9D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15A3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FFC2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8383E47" w14:textId="6A57C141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48AC7C6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4A49F99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Barnes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9BD9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B6DF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5D52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FE74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BC87704" w14:textId="1853A77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980089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B1E990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Megaspha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1477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F29E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7209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A180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BE774FE" w14:textId="5A558DB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6C44C7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FD589C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Vibr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36EB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BFB2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F3E1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CFAC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1DD6DA6" w14:textId="271EF368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4C32C3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3B6AFA0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C55A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EE14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5331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4D79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C8F692F" w14:textId="0776682A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21F528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E84AC8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Intestinibacu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B696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723E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A2BF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4852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50529C0" w14:textId="245D0B1F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4AD2566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76AE3CE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Gammaproteo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3D37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4832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9345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A6D2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C3B9418" w14:textId="7ABD90C5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97618BF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1809B3D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acchari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03D3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845F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0BAF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0A1D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FCCA8D7" w14:textId="0D52635E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CA72D7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2A02CA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DF7A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1CA1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2655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7838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EDE2E68" w14:textId="12267B31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830416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488E8DB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Dialis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9E83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F150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5544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DFE6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1D4B4FE" w14:textId="57B6B698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918B3D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E48D632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Flavonifra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DF93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F27B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2BAA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F23C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D4B9ED2" w14:textId="50ECAF4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CCBF67F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3B8C30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cidaminococc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EE80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7C0B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7F49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FC1E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25E0AAA" w14:textId="3269F8AF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9B1A509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7BC3EB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almon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E4DB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7520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2780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3D28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CC0560B" w14:textId="1B61563B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62D81448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F151739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8AE1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B6DA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AED4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D5A1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CC5FF18" w14:textId="2AFBFDB9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6C6977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68F02D3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naero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C050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90BF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C242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47CF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F5B9095" w14:textId="086F38E2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C301E80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BACB8C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yano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A2F6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9F66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DF7A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18FD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4F8E9D9" w14:textId="673ECFF2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00032125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D0EC0EF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seudoflavonifra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C5FA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E407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B006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C131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F461E3F" w14:textId="299A8972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476F9A0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31B3C2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lostridi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F17A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B62E3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D47E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D9D7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BFF97CE" w14:textId="5DCB803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1FAA6844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1F757A87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cidamin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A61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7E73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DFC6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7CF1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EC03B29" w14:textId="79BA349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9DCB638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76EC06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84F7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D617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11F3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8880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6677411" w14:textId="17696E9D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D80B15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34780E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Copr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8C97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52F1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BADC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6052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F7097EA" w14:textId="24ABC331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79474A59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D1F4AF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gath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AC33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FC947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9A0C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8DE8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AE001E" w14:textId="03D4387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E96A6C9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EFC352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Mitsuok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057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6381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3191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61A2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C568770" w14:textId="5CA4E314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16EE7E2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489315A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lphaproteobacter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73CB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0E4F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D93D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DF92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7EBF04E" w14:textId="21CAD9D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8BA315D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6C29336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phingobacteri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6246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E8C0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FE7C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80D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A6751CF" w14:textId="439C82F3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BE3079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A049B58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Do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861A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6FF9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8E98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2A79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4235E3C" w14:textId="6A13ABC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B791F8D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FA776B1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Ralsto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10C5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232C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1D9D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F3B76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E8911B6" w14:textId="3645C0EF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3207C11B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30BC330C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hewan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F307F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4498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4E41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FBE8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55CBE92" w14:textId="0EC7E220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55A2FE1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E87E905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Lactimicrob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3583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BB89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5D39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269F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BB83872" w14:textId="5513007A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4C0148C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0FEB82A3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Eubacteri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F6E05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CA89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D26A2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01D5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B039D8D" w14:textId="6930BB5B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237ECDF5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67E10F1B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Anaerolact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D6D4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52669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F7524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DCE9A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606BD2B2" w14:textId="7AAA4FA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B0432" w:rsidRPr="00C13006" w14:paraId="571A1F9A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52AFFAEE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Sharp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A6EE0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C6F3B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3D478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AD59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2E1AF97" w14:textId="085CD73E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0432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5B0432" w:rsidRPr="00C13006" w14:paraId="6E192BEF" w14:textId="77777777" w:rsidTr="002D2D02">
        <w:trPr>
          <w:trHeight w:val="290"/>
        </w:trPr>
        <w:tc>
          <w:tcPr>
            <w:tcW w:w="3304" w:type="dxa"/>
            <w:shd w:val="clear" w:color="auto" w:fill="auto"/>
            <w:noWrap/>
            <w:vAlign w:val="bottom"/>
            <w:hideMark/>
          </w:tcPr>
          <w:p w14:paraId="203B3894" w14:textId="77777777" w:rsidR="005B0432" w:rsidRPr="00C13006" w:rsidRDefault="005B0432" w:rsidP="005B04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13006">
              <w:rPr>
                <w:rFonts w:ascii="Times New Roman" w:eastAsia="Times New Roman" w:hAnsi="Times New Roman" w:cs="Times New Roman"/>
                <w:i/>
                <w:iCs/>
              </w:rPr>
              <w:t>Kandl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6533E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44451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DCC9D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F802C" w14:textId="77777777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3006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724E95B" w14:textId="61CFB2EB" w:rsidR="005B0432" w:rsidRPr="00C13006" w:rsidRDefault="005B0432" w:rsidP="005B04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F2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087D3B54" w14:textId="3ED27690" w:rsidR="005F6D99" w:rsidRDefault="005F6D99" w:rsidP="005F6D99">
      <w:pPr>
        <w:rPr>
          <w:rFonts w:ascii="Times New Roman" w:hAnsi="Times New Roman" w:cs="Times New Roman"/>
        </w:rPr>
      </w:pPr>
    </w:p>
    <w:p w14:paraId="776B6344" w14:textId="77777777" w:rsidR="003F04C3" w:rsidRPr="00577B6A" w:rsidRDefault="003F04C3" w:rsidP="003F04C3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 xml:space="preserve">NA: Not Applicable. </w:t>
      </w:r>
      <w:bookmarkStart w:id="0" w:name="_GoBack"/>
      <w:bookmarkEnd w:id="0"/>
    </w:p>
    <w:p w14:paraId="6DCC2B6D" w14:textId="58BCC98C" w:rsidR="003F04C3" w:rsidRPr="00577B6A" w:rsidRDefault="003F04C3" w:rsidP="003F04C3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>Only P</w:t>
      </w:r>
      <w:r w:rsidR="00191D92">
        <w:rPr>
          <w:rFonts w:ascii="Times New Roman" w:hAnsi="Times New Roman" w:cs="Times New Roman"/>
        </w:rPr>
        <w:t>hyla and genera with LDA Score &gt;</w:t>
      </w:r>
      <w:r w:rsidRPr="00577B6A">
        <w:rPr>
          <w:rFonts w:ascii="Times New Roman" w:hAnsi="Times New Roman" w:cs="Times New Roman"/>
        </w:rPr>
        <w:t>2 are displayed.</w:t>
      </w:r>
    </w:p>
    <w:p w14:paraId="2B1B5691" w14:textId="77777777" w:rsidR="003F04C3" w:rsidRPr="00C13006" w:rsidRDefault="003F04C3" w:rsidP="005F6D99">
      <w:pPr>
        <w:rPr>
          <w:rFonts w:ascii="Times New Roman" w:hAnsi="Times New Roman" w:cs="Times New Roman"/>
        </w:rPr>
      </w:pPr>
    </w:p>
    <w:sectPr w:rsidR="003F04C3" w:rsidRPr="00C130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0A7F8" w14:textId="77777777" w:rsidR="001F7DB6" w:rsidRDefault="001F7DB6" w:rsidP="00B32726">
      <w:pPr>
        <w:spacing w:after="0" w:line="240" w:lineRule="auto"/>
      </w:pPr>
      <w:r>
        <w:separator/>
      </w:r>
    </w:p>
  </w:endnote>
  <w:endnote w:type="continuationSeparator" w:id="0">
    <w:p w14:paraId="6B5E107A" w14:textId="77777777" w:rsidR="001F7DB6" w:rsidRDefault="001F7DB6" w:rsidP="00B32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9F035" w14:textId="77777777" w:rsidR="00B32726" w:rsidRDefault="00B327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397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6C9FD" w14:textId="6889CD1D" w:rsidR="00B32726" w:rsidRDefault="00B327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1D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417BB" w14:textId="77777777" w:rsidR="00B32726" w:rsidRDefault="00B327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1C3840" w14:textId="77777777" w:rsidR="00B32726" w:rsidRDefault="00B32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804E1" w14:textId="77777777" w:rsidR="001F7DB6" w:rsidRDefault="001F7DB6" w:rsidP="00B32726">
      <w:pPr>
        <w:spacing w:after="0" w:line="240" w:lineRule="auto"/>
      </w:pPr>
      <w:r>
        <w:separator/>
      </w:r>
    </w:p>
  </w:footnote>
  <w:footnote w:type="continuationSeparator" w:id="0">
    <w:p w14:paraId="1CB5D792" w14:textId="77777777" w:rsidR="001F7DB6" w:rsidRDefault="001F7DB6" w:rsidP="00B32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11A072" w14:textId="77777777" w:rsidR="00B32726" w:rsidRDefault="00B327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E06AE6" w14:textId="77777777" w:rsidR="00B32726" w:rsidRDefault="00B327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DC881" w14:textId="77777777" w:rsidR="00B32726" w:rsidRDefault="00B327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LI0sLQ0NTUxMDdR0lEKTi0uzszPAykwNKoFAM8lFkEtAAAA"/>
  </w:docVars>
  <w:rsids>
    <w:rsidRoot w:val="007A0E18"/>
    <w:rsid w:val="000A11F4"/>
    <w:rsid w:val="00191D92"/>
    <w:rsid w:val="001F7DB6"/>
    <w:rsid w:val="0021138C"/>
    <w:rsid w:val="003F04C3"/>
    <w:rsid w:val="004520A2"/>
    <w:rsid w:val="005B0432"/>
    <w:rsid w:val="005E1689"/>
    <w:rsid w:val="005F6D99"/>
    <w:rsid w:val="006864EF"/>
    <w:rsid w:val="006E65A7"/>
    <w:rsid w:val="007A0E18"/>
    <w:rsid w:val="008C0832"/>
    <w:rsid w:val="008F729D"/>
    <w:rsid w:val="00A30841"/>
    <w:rsid w:val="00A810F1"/>
    <w:rsid w:val="00A97BFD"/>
    <w:rsid w:val="00B20515"/>
    <w:rsid w:val="00B32726"/>
    <w:rsid w:val="00B6257F"/>
    <w:rsid w:val="00C13006"/>
    <w:rsid w:val="00C504ED"/>
    <w:rsid w:val="00D353C4"/>
    <w:rsid w:val="00D542A6"/>
    <w:rsid w:val="00D82EB0"/>
    <w:rsid w:val="00DE54BE"/>
    <w:rsid w:val="00E02FAF"/>
    <w:rsid w:val="00E71053"/>
    <w:rsid w:val="00E82377"/>
    <w:rsid w:val="00EC6EC6"/>
    <w:rsid w:val="00F7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58652"/>
  <w15:chartTrackingRefBased/>
  <w15:docId w15:val="{8CB3AA8F-65A2-490F-A249-F32E7EF7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726"/>
  </w:style>
  <w:style w:type="paragraph" w:styleId="Footer">
    <w:name w:val="footer"/>
    <w:basedOn w:val="Normal"/>
    <w:link w:val="FooterChar"/>
    <w:uiPriority w:val="99"/>
    <w:unhideWhenUsed/>
    <w:rsid w:val="00B32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21</cp:revision>
  <dcterms:created xsi:type="dcterms:W3CDTF">2021-10-14T13:48:00Z</dcterms:created>
  <dcterms:modified xsi:type="dcterms:W3CDTF">2022-03-23T06:59:00Z</dcterms:modified>
</cp:coreProperties>
</file>